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095284" w14:textId="68B1E340" w:rsidR="00E337B4" w:rsidRPr="00F27A6A" w:rsidRDefault="00E337B4" w:rsidP="00E337B4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7503" w:type="dxa"/>
        <w:tblLayout w:type="fixed"/>
        <w:tblLook w:val="0400" w:firstRow="0" w:lastRow="0" w:firstColumn="0" w:lastColumn="0" w:noHBand="0" w:noVBand="1"/>
      </w:tblPr>
      <w:tblGrid>
        <w:gridCol w:w="2117"/>
        <w:gridCol w:w="1417"/>
        <w:gridCol w:w="1276"/>
        <w:gridCol w:w="1276"/>
        <w:gridCol w:w="1417"/>
      </w:tblGrid>
      <w:tr w:rsidR="00E337B4" w:rsidRPr="00F27A6A" w14:paraId="02031F3C" w14:textId="77777777" w:rsidTr="00EE011A"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AF77A1" w14:textId="77777777" w:rsidR="00E337B4" w:rsidRPr="00F27A6A" w:rsidRDefault="00E337B4" w:rsidP="00EE011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8D47FC" w14:textId="77777777" w:rsidR="00E337B4" w:rsidRPr="00F27A6A" w:rsidRDefault="00E337B4" w:rsidP="00EE011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AD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0F68FD" w14:textId="77777777" w:rsidR="00E337B4" w:rsidRPr="00F27A6A" w:rsidRDefault="00E337B4" w:rsidP="00EE011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IG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3B6E99" w14:textId="77777777" w:rsidR="00E337B4" w:rsidRPr="00F27A6A" w:rsidRDefault="00E337B4" w:rsidP="00EE011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V. LENGTH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0EE8BB" w14:textId="77777777" w:rsidR="00E337B4" w:rsidRPr="00F27A6A" w:rsidRDefault="00E337B4" w:rsidP="00EE011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7A6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ANS</w:t>
            </w:r>
            <w:r w:rsidRPr="00F27A6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F27A6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CODER</w:t>
            </w:r>
          </w:p>
        </w:tc>
      </w:tr>
      <w:tr w:rsidR="00E337B4" w:rsidRPr="00F27A6A" w14:paraId="0597673A" w14:textId="77777777" w:rsidTr="00EE011A"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D1F758" w14:textId="77777777" w:rsidR="00E337B4" w:rsidRPr="006E0FCC" w:rsidRDefault="00E337B4" w:rsidP="00EE0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6E0FC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Rhianodes</w:t>
            </w:r>
            <w:proofErr w:type="spellEnd"/>
            <w:r w:rsidRPr="006E0FC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E0FC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atratus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ACDCE" w14:textId="77777777" w:rsidR="00E337B4" w:rsidRPr="006E0FCC" w:rsidRDefault="00E337B4" w:rsidP="00EE0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E0FC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388149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86125A" w14:textId="77777777" w:rsidR="00E337B4" w:rsidRPr="006E0FCC" w:rsidRDefault="00E337B4" w:rsidP="00EE0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E0FC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5063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7B0195" w14:textId="77777777" w:rsidR="00E337B4" w:rsidRPr="006E0FCC" w:rsidRDefault="00E337B4" w:rsidP="00EE0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E0FC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38.9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F86068" w14:textId="77777777" w:rsidR="00E337B4" w:rsidRPr="006E0FCC" w:rsidRDefault="00E337B4" w:rsidP="00EE011A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E0FC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7386</w:t>
            </w:r>
          </w:p>
        </w:tc>
      </w:tr>
    </w:tbl>
    <w:p w14:paraId="33AFD245" w14:textId="77777777" w:rsidR="00EE2C01" w:rsidRDefault="00EE2C01" w:rsidP="00EE2C01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EE2C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1E8D5E" w14:textId="77777777" w:rsidR="00607120" w:rsidRDefault="00607120" w:rsidP="00153FC5">
      <w:pPr>
        <w:spacing w:after="0" w:line="240" w:lineRule="auto"/>
      </w:pPr>
      <w:r>
        <w:separator/>
      </w:r>
    </w:p>
  </w:endnote>
  <w:endnote w:type="continuationSeparator" w:id="0">
    <w:p w14:paraId="7AE99CC8" w14:textId="77777777" w:rsidR="00607120" w:rsidRDefault="00607120" w:rsidP="00153F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00BE24" w14:textId="77777777" w:rsidR="00607120" w:rsidRDefault="00607120" w:rsidP="00153FC5">
      <w:pPr>
        <w:spacing w:after="0" w:line="240" w:lineRule="auto"/>
      </w:pPr>
      <w:r>
        <w:separator/>
      </w:r>
    </w:p>
  </w:footnote>
  <w:footnote w:type="continuationSeparator" w:id="0">
    <w:p w14:paraId="482AD0B3" w14:textId="77777777" w:rsidR="00607120" w:rsidRDefault="00607120" w:rsidP="00153F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7B4"/>
    <w:rsid w:val="00006045"/>
    <w:rsid w:val="00067D2A"/>
    <w:rsid w:val="000D43C3"/>
    <w:rsid w:val="00153FC5"/>
    <w:rsid w:val="0015577F"/>
    <w:rsid w:val="0018462A"/>
    <w:rsid w:val="00247454"/>
    <w:rsid w:val="00266C6C"/>
    <w:rsid w:val="0028772C"/>
    <w:rsid w:val="002907A8"/>
    <w:rsid w:val="002C133F"/>
    <w:rsid w:val="002C5B17"/>
    <w:rsid w:val="002C6702"/>
    <w:rsid w:val="003E52E4"/>
    <w:rsid w:val="003F3B03"/>
    <w:rsid w:val="004B7D19"/>
    <w:rsid w:val="00537E2E"/>
    <w:rsid w:val="00607120"/>
    <w:rsid w:val="006E0FCC"/>
    <w:rsid w:val="00724E18"/>
    <w:rsid w:val="007534C5"/>
    <w:rsid w:val="0078437A"/>
    <w:rsid w:val="00822932"/>
    <w:rsid w:val="008775AB"/>
    <w:rsid w:val="009B5792"/>
    <w:rsid w:val="009D2446"/>
    <w:rsid w:val="009F13BF"/>
    <w:rsid w:val="00A733F8"/>
    <w:rsid w:val="00A8720D"/>
    <w:rsid w:val="00AA6E69"/>
    <w:rsid w:val="00B70DB1"/>
    <w:rsid w:val="00C17801"/>
    <w:rsid w:val="00C51802"/>
    <w:rsid w:val="00C53A78"/>
    <w:rsid w:val="00CF34DE"/>
    <w:rsid w:val="00D25E88"/>
    <w:rsid w:val="00D55F9B"/>
    <w:rsid w:val="00D80271"/>
    <w:rsid w:val="00DC159F"/>
    <w:rsid w:val="00E337B4"/>
    <w:rsid w:val="00E348B6"/>
    <w:rsid w:val="00E35863"/>
    <w:rsid w:val="00E63EA3"/>
    <w:rsid w:val="00EE2C01"/>
    <w:rsid w:val="00F30431"/>
    <w:rsid w:val="00F54686"/>
    <w:rsid w:val="00F5707B"/>
    <w:rsid w:val="00F84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FFDF7"/>
  <w15:chartTrackingRefBased/>
  <w15:docId w15:val="{076ED789-ACEB-4577-BAAA-17011C70A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7B4"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37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3F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3FC5"/>
    <w:rPr>
      <w:lang w:val="en-IE"/>
    </w:rPr>
  </w:style>
  <w:style w:type="paragraph" w:styleId="Footer">
    <w:name w:val="footer"/>
    <w:basedOn w:val="Normal"/>
    <w:link w:val="FooterChar"/>
    <w:uiPriority w:val="99"/>
    <w:unhideWhenUsed/>
    <w:rsid w:val="00153F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3FC5"/>
    <w:rPr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8</TotalTime>
  <Pages>1</Pages>
  <Words>14</Words>
  <Characters>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Foley</dc:creator>
  <cp:keywords/>
  <dc:description/>
  <cp:lastModifiedBy>Saoirse Foley</cp:lastModifiedBy>
  <cp:revision>26</cp:revision>
  <dcterms:created xsi:type="dcterms:W3CDTF">2020-01-19T21:43:00Z</dcterms:created>
  <dcterms:modified xsi:type="dcterms:W3CDTF">2021-01-25T17:16:00Z</dcterms:modified>
</cp:coreProperties>
</file>